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A77EE2" w14:textId="7610DBE0" w:rsidR="006E6EB9" w:rsidRDefault="00683B05" w:rsidP="00C54C2F">
      <w:pPr>
        <w:spacing w:line="240" w:lineRule="auto"/>
        <w:rPr>
          <w:rFonts w:asciiTheme="majorBidi" w:hAnsiTheme="majorBidi" w:cstheme="majorBidi"/>
          <w:b/>
          <w:bCs/>
          <w:sz w:val="24"/>
          <w:szCs w:val="24"/>
        </w:rPr>
      </w:pPr>
      <w:r w:rsidRPr="00EF6E19">
        <w:rPr>
          <w:rFonts w:ascii="Times New Roman" w:eastAsia="Times New Roman" w:hAnsi="Times New Roman" w:cs="Times New Roman"/>
          <w:b/>
          <w:bCs/>
          <w:sz w:val="24"/>
          <w:szCs w:val="24"/>
        </w:rPr>
        <w:t>Details</w:t>
      </w:r>
      <w:r w:rsidR="00EF6E19" w:rsidRPr="00EF6E19">
        <w:rPr>
          <w:rFonts w:ascii="Times New Roman" w:eastAsia="Times New Roman" w:hAnsi="Times New Roman" w:cs="Times New Roman"/>
          <w:b/>
          <w:bCs/>
          <w:sz w:val="24"/>
          <w:szCs w:val="24"/>
        </w:rPr>
        <w:t xml:space="preserve"> search strategies</w:t>
      </w:r>
      <w:r w:rsidR="00EF6E19">
        <w:rPr>
          <w:rFonts w:asciiTheme="majorBidi" w:hAnsiTheme="majorBidi" w:cstheme="majorBidi"/>
          <w:b/>
          <w:bCs/>
          <w:sz w:val="24"/>
          <w:szCs w:val="24"/>
        </w:rPr>
        <w:t>:</w:t>
      </w:r>
    </w:p>
    <w:p w14:paraId="1513A539" w14:textId="77777777" w:rsidR="00C54C2F" w:rsidRPr="007F4471" w:rsidRDefault="00C54C2F" w:rsidP="00C54C2F">
      <w:pPr>
        <w:spacing w:line="240" w:lineRule="auto"/>
        <w:rPr>
          <w:rFonts w:asciiTheme="majorBidi" w:hAnsiTheme="majorBidi" w:cstheme="majorBidi"/>
          <w:b/>
          <w:bCs/>
          <w:sz w:val="24"/>
          <w:szCs w:val="24"/>
        </w:rPr>
      </w:pPr>
    </w:p>
    <w:tbl>
      <w:tblPr>
        <w:tblStyle w:val="PlainTable21"/>
        <w:tblW w:w="9433" w:type="dxa"/>
        <w:tblLook w:val="04A0" w:firstRow="1" w:lastRow="0" w:firstColumn="1" w:lastColumn="0" w:noHBand="0" w:noVBand="1"/>
      </w:tblPr>
      <w:tblGrid>
        <w:gridCol w:w="1266"/>
        <w:gridCol w:w="7217"/>
        <w:gridCol w:w="950"/>
      </w:tblGrid>
      <w:tr w:rsidR="00BC71B2" w:rsidRPr="00682FBF" w14:paraId="60162F30" w14:textId="77777777" w:rsidTr="00902273">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66" w:type="dxa"/>
          </w:tcPr>
          <w:p w14:paraId="44D9ED4A" w14:textId="77777777" w:rsidR="00BC71B2" w:rsidRPr="00682FBF" w:rsidRDefault="00BC71B2" w:rsidP="006E6EB9">
            <w:pPr>
              <w:rPr>
                <w:rFonts w:asciiTheme="majorBidi" w:hAnsiTheme="majorBidi" w:cstheme="majorBidi"/>
                <w:sz w:val="24"/>
                <w:szCs w:val="24"/>
              </w:rPr>
            </w:pPr>
          </w:p>
        </w:tc>
        <w:tc>
          <w:tcPr>
            <w:tcW w:w="7217" w:type="dxa"/>
          </w:tcPr>
          <w:p w14:paraId="4496995B" w14:textId="7FD00BF8" w:rsidR="00861380" w:rsidRPr="00C54C2F" w:rsidRDefault="00861380" w:rsidP="00C54C2F">
            <w:pPr>
              <w:tabs>
                <w:tab w:val="left" w:pos="37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682FBF">
              <w:rPr>
                <w:rFonts w:asciiTheme="majorBidi" w:hAnsiTheme="majorBidi" w:cstheme="majorBidi"/>
                <w:sz w:val="24"/>
                <w:szCs w:val="24"/>
              </w:rPr>
              <w:t xml:space="preserve">Search Date: </w:t>
            </w:r>
            <w:r>
              <w:rPr>
                <w:rFonts w:ascii="Times New Roman" w:eastAsia="Calibri" w:hAnsi="Times New Roman" w:cs="Times New Roman"/>
                <w:sz w:val="24"/>
                <w:szCs w:val="24"/>
              </w:rPr>
              <w:t>June 27, 2024</w:t>
            </w:r>
          </w:p>
          <w:p w14:paraId="4E41AC1E" w14:textId="77777777" w:rsidR="00BC71B2" w:rsidRDefault="00861380" w:rsidP="006E6EB9">
            <w:pPr>
              <w:tabs>
                <w:tab w:val="left" w:pos="37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F1781C">
              <w:rPr>
                <w:rFonts w:asciiTheme="majorBidi" w:eastAsia="Times New Roman" w:hAnsiTheme="majorBidi" w:cstheme="majorBidi"/>
                <w:sz w:val="24"/>
                <w:szCs w:val="24"/>
              </w:rPr>
              <w:t>Search update:</w:t>
            </w:r>
            <w:r>
              <w:rPr>
                <w:rFonts w:asciiTheme="majorBidi" w:eastAsia="Times New Roman" w:hAnsiTheme="majorBidi" w:cstheme="majorBidi"/>
                <w:sz w:val="24"/>
                <w:szCs w:val="24"/>
              </w:rPr>
              <w:t xml:space="preserve"> </w:t>
            </w:r>
            <w:r>
              <w:rPr>
                <w:rFonts w:ascii="Times New Roman" w:eastAsia="Calibri" w:hAnsi="Times New Roman" w:cs="Times New Roman"/>
                <w:sz w:val="24"/>
                <w:szCs w:val="24"/>
              </w:rPr>
              <w:t>February 3, 2025</w:t>
            </w:r>
          </w:p>
          <w:p w14:paraId="7771079F" w14:textId="0E3AD009" w:rsidR="00861380" w:rsidRPr="00861380" w:rsidRDefault="00861380" w:rsidP="006E6EB9">
            <w:pPr>
              <w:tabs>
                <w:tab w:val="left" w:pos="37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950" w:type="dxa"/>
          </w:tcPr>
          <w:p w14:paraId="463E5380" w14:textId="77777777" w:rsidR="00BC71B2" w:rsidRPr="00682FBF" w:rsidRDefault="00BC71B2" w:rsidP="006E6EB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755247" w:rsidRPr="00682FBF" w14:paraId="17EE50F2" w14:textId="77777777" w:rsidTr="00902273">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66" w:type="dxa"/>
          </w:tcPr>
          <w:p w14:paraId="5C2A3335" w14:textId="0AD6BD8F" w:rsidR="00755247" w:rsidRPr="00682FBF" w:rsidRDefault="00755247" w:rsidP="008A0C19">
            <w:pPr>
              <w:rPr>
                <w:rFonts w:asciiTheme="majorBidi" w:hAnsiTheme="majorBidi" w:cstheme="majorBidi"/>
                <w:b w:val="0"/>
                <w:bCs w:val="0"/>
                <w:sz w:val="24"/>
                <w:szCs w:val="24"/>
              </w:rPr>
            </w:pPr>
            <w:r w:rsidRPr="00682FBF">
              <w:rPr>
                <w:rFonts w:asciiTheme="majorBidi" w:hAnsiTheme="majorBidi" w:cstheme="majorBidi"/>
                <w:b w:val="0"/>
                <w:bCs w:val="0"/>
                <w:sz w:val="24"/>
                <w:szCs w:val="24"/>
              </w:rPr>
              <w:t xml:space="preserve">Database </w:t>
            </w:r>
          </w:p>
        </w:tc>
        <w:tc>
          <w:tcPr>
            <w:tcW w:w="7217" w:type="dxa"/>
          </w:tcPr>
          <w:p w14:paraId="59FB6054" w14:textId="77777777" w:rsidR="00755247" w:rsidRPr="00682FBF" w:rsidRDefault="00755247"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82FBF">
              <w:rPr>
                <w:rFonts w:asciiTheme="majorBidi" w:hAnsiTheme="majorBidi" w:cstheme="majorBidi"/>
                <w:sz w:val="24"/>
                <w:szCs w:val="24"/>
              </w:rPr>
              <w:t>Search Term</w:t>
            </w:r>
          </w:p>
        </w:tc>
        <w:tc>
          <w:tcPr>
            <w:tcW w:w="950" w:type="dxa"/>
          </w:tcPr>
          <w:p w14:paraId="1BAB5BD2" w14:textId="77777777" w:rsidR="00755247" w:rsidRPr="00682FBF" w:rsidRDefault="00755247"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682FBF">
              <w:rPr>
                <w:rFonts w:asciiTheme="majorBidi" w:hAnsiTheme="majorBidi" w:cstheme="majorBidi"/>
                <w:sz w:val="24"/>
                <w:szCs w:val="24"/>
              </w:rPr>
              <w:t>Result</w:t>
            </w:r>
          </w:p>
        </w:tc>
      </w:tr>
      <w:tr w:rsidR="0031218C" w:rsidRPr="00682FBF" w14:paraId="47F029F0" w14:textId="77777777" w:rsidTr="00902273">
        <w:trPr>
          <w:trHeight w:val="326"/>
        </w:trPr>
        <w:tc>
          <w:tcPr>
            <w:cnfStyle w:val="001000000000" w:firstRow="0" w:lastRow="0" w:firstColumn="1" w:lastColumn="0" w:oddVBand="0" w:evenVBand="0" w:oddHBand="0" w:evenHBand="0" w:firstRowFirstColumn="0" w:firstRowLastColumn="0" w:lastRowFirstColumn="0" w:lastRowLastColumn="0"/>
            <w:tcW w:w="1266" w:type="dxa"/>
          </w:tcPr>
          <w:p w14:paraId="2CA41C99" w14:textId="77777777" w:rsidR="0031218C" w:rsidRPr="00682FBF" w:rsidRDefault="0031218C" w:rsidP="008A0C19">
            <w:pPr>
              <w:rPr>
                <w:rFonts w:asciiTheme="majorBidi" w:hAnsiTheme="majorBidi" w:cstheme="majorBidi"/>
                <w:sz w:val="24"/>
                <w:szCs w:val="24"/>
              </w:rPr>
            </w:pPr>
            <w:r w:rsidRPr="00682FBF">
              <w:rPr>
                <w:rFonts w:asciiTheme="majorBidi" w:hAnsiTheme="majorBidi" w:cstheme="majorBidi"/>
                <w:sz w:val="24"/>
                <w:szCs w:val="24"/>
              </w:rPr>
              <w:t>PubMed</w:t>
            </w:r>
          </w:p>
        </w:tc>
        <w:tc>
          <w:tcPr>
            <w:tcW w:w="7217" w:type="dxa"/>
          </w:tcPr>
          <w:p w14:paraId="2EE9D467" w14:textId="4DF7DFB4" w:rsidR="0031218C" w:rsidRPr="00682FBF" w:rsidRDefault="00902273" w:rsidP="008A0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82FBF">
              <w:rPr>
                <w:rFonts w:asciiTheme="majorBidi" w:hAnsiTheme="majorBidi" w:cstheme="majorBidi"/>
                <w:color w:val="212121"/>
                <w:sz w:val="24"/>
                <w:szCs w:val="24"/>
                <w:shd w:val="clear" w:color="auto" w:fill="FFFFFF"/>
              </w:rPr>
              <w:t>("Extracorporeal Shockwave therapy"[All Fields] OR "Extracorporeal shock wave therapy"[All Fields] OR "Extracorporeal shockwave"[All Fields] OR "shock wave therapy"[All Fields] OR "Shockwave therapy"[All Fields] OR "shock wave therapy"[All Fields] OR "ESWT"[All Fields] OR "ECST"[All Fields] OR "ECSW"[All Fields] OR "shock wave"[All Fields] OR ("shockwave"[All Fields] OR "shockwaves"[All Fields])) AND ("high intensity laser therapy"[All Fields] OR "high-intensity laser"[All Fields] OR "High-Power Laser"[All Fields] OR "HILT"[All Fields] OR "low level laser therapy"[All Fields] OR "low-level laser"[All Fields] OR "low-power Laser Therapy"[All Fields] OR "LLLT"[All Fields] OR "low-level laser"[All Fields] OR "Laser Therapy"[All Fields] OR ("low level light therapy"[MeSH Terms] OR ("low level"[All Fields] AND "light"[All Fields] AND "therapy"[All Fields]) OR "low level light therapy"[All Fields] OR "</w:t>
            </w:r>
            <w:proofErr w:type="spellStart"/>
            <w:r w:rsidRPr="00682FBF">
              <w:rPr>
                <w:rFonts w:asciiTheme="majorBidi" w:hAnsiTheme="majorBidi" w:cstheme="majorBidi"/>
                <w:color w:val="212121"/>
                <w:sz w:val="24"/>
                <w:szCs w:val="24"/>
                <w:shd w:val="clear" w:color="auto" w:fill="FFFFFF"/>
              </w:rPr>
              <w:t>photobiomodulation</w:t>
            </w:r>
            <w:proofErr w:type="spellEnd"/>
            <w:r w:rsidRPr="00682FBF">
              <w:rPr>
                <w:rFonts w:asciiTheme="majorBidi" w:hAnsiTheme="majorBidi" w:cstheme="majorBidi"/>
                <w:color w:val="212121"/>
                <w:sz w:val="24"/>
                <w:szCs w:val="24"/>
                <w:shd w:val="clear" w:color="auto" w:fill="FFFFFF"/>
              </w:rPr>
              <w:t>"[All Fields]) OR "laser"[All Fields])  </w:t>
            </w:r>
          </w:p>
        </w:tc>
        <w:tc>
          <w:tcPr>
            <w:tcW w:w="950" w:type="dxa"/>
          </w:tcPr>
          <w:p w14:paraId="5B863D72" w14:textId="4808D34B" w:rsidR="0031218C" w:rsidRPr="00682FBF" w:rsidRDefault="00D26F90" w:rsidP="008A0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47</w:t>
            </w:r>
          </w:p>
        </w:tc>
      </w:tr>
      <w:tr w:rsidR="00755247" w:rsidRPr="00682FBF" w14:paraId="5200CDD9" w14:textId="77777777" w:rsidTr="00902273">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266" w:type="dxa"/>
          </w:tcPr>
          <w:p w14:paraId="6385A8C3" w14:textId="77777777" w:rsidR="00755247" w:rsidRPr="00682FBF" w:rsidRDefault="00755247" w:rsidP="008A0C19">
            <w:pPr>
              <w:rPr>
                <w:rFonts w:asciiTheme="majorBidi" w:hAnsiTheme="majorBidi" w:cstheme="majorBidi"/>
                <w:sz w:val="24"/>
                <w:szCs w:val="24"/>
              </w:rPr>
            </w:pPr>
            <w:r w:rsidRPr="00682FBF">
              <w:rPr>
                <w:rFonts w:asciiTheme="majorBidi" w:hAnsiTheme="majorBidi" w:cstheme="majorBidi"/>
                <w:sz w:val="24"/>
                <w:szCs w:val="24"/>
              </w:rPr>
              <w:t xml:space="preserve">Scopus </w:t>
            </w:r>
          </w:p>
        </w:tc>
        <w:tc>
          <w:tcPr>
            <w:tcW w:w="7217" w:type="dxa"/>
          </w:tcPr>
          <w:p w14:paraId="41AC09F6" w14:textId="77777777" w:rsidR="00755247" w:rsidRPr="00682FBF" w:rsidRDefault="00F41E8B" w:rsidP="008A0C1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tl/>
              </w:rPr>
            </w:pPr>
            <w:r w:rsidRPr="00682FBF">
              <w:rPr>
                <w:rFonts w:asciiTheme="majorBidi" w:eastAsia="Times New Roman" w:hAnsiTheme="majorBidi" w:cstheme="majorBidi"/>
                <w:sz w:val="24"/>
                <w:szCs w:val="24"/>
              </w:rPr>
              <w:t xml:space="preserve">TITLE ( ( "Extracorporeal Shockwave therapy" OR "Extracorporeal shock wave therapy" OR "Extracorporeal shockwave" OR "Shock-wave therapy" OR "Shockwave therapy" OR "Shock Wave Therapy" OR "ESWT" OR "ECST" OR "ECSW" OR "shock wave" OR shockwave ) AND ( "high intensity laser therapy" OR "high-intensity laser" OR "High-Power Laser" OR "HILT" OR "low level laser therapy" OR "low level laser" OR "low-power Laser Therapy" OR "LLLT" OR "low-level laser" OR "Laser Therapy" OR </w:t>
            </w:r>
            <w:proofErr w:type="spellStart"/>
            <w:r w:rsidRPr="00682FBF">
              <w:rPr>
                <w:rFonts w:asciiTheme="majorBidi" w:eastAsia="Times New Roman" w:hAnsiTheme="majorBidi" w:cstheme="majorBidi"/>
                <w:sz w:val="24"/>
                <w:szCs w:val="24"/>
              </w:rPr>
              <w:t>photobiomodulation</w:t>
            </w:r>
            <w:proofErr w:type="spellEnd"/>
            <w:r w:rsidRPr="00682FBF">
              <w:rPr>
                <w:rFonts w:asciiTheme="majorBidi" w:eastAsia="Times New Roman" w:hAnsiTheme="majorBidi" w:cstheme="majorBidi"/>
                <w:sz w:val="24"/>
                <w:szCs w:val="24"/>
              </w:rPr>
              <w:t xml:space="preserve"> OR laser ) )</w:t>
            </w:r>
          </w:p>
          <w:p w14:paraId="19A8331C" w14:textId="6FD6E50C" w:rsidR="00B03320" w:rsidRPr="00682FBF" w:rsidRDefault="00B03320"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0" w:type="dxa"/>
          </w:tcPr>
          <w:p w14:paraId="64BD6CB8" w14:textId="48AF3386" w:rsidR="00755247" w:rsidRPr="00682FBF" w:rsidRDefault="00D26F90"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1497</w:t>
            </w:r>
          </w:p>
        </w:tc>
      </w:tr>
      <w:tr w:rsidR="0031218C" w:rsidRPr="00682FBF" w14:paraId="03BDB598" w14:textId="77777777" w:rsidTr="00902273">
        <w:trPr>
          <w:trHeight w:val="341"/>
        </w:trPr>
        <w:tc>
          <w:tcPr>
            <w:cnfStyle w:val="001000000000" w:firstRow="0" w:lastRow="0" w:firstColumn="1" w:lastColumn="0" w:oddVBand="0" w:evenVBand="0" w:oddHBand="0" w:evenHBand="0" w:firstRowFirstColumn="0" w:firstRowLastColumn="0" w:lastRowFirstColumn="0" w:lastRowLastColumn="0"/>
            <w:tcW w:w="1266" w:type="dxa"/>
          </w:tcPr>
          <w:p w14:paraId="03E5D31B" w14:textId="49041BBF" w:rsidR="0031218C" w:rsidRPr="00682FBF" w:rsidRDefault="0031218C" w:rsidP="008A0C19">
            <w:pPr>
              <w:rPr>
                <w:rFonts w:asciiTheme="majorBidi" w:hAnsiTheme="majorBidi" w:cstheme="majorBidi"/>
                <w:sz w:val="24"/>
                <w:szCs w:val="24"/>
              </w:rPr>
            </w:pPr>
            <w:r w:rsidRPr="00682FBF">
              <w:rPr>
                <w:rFonts w:asciiTheme="majorBidi" w:hAnsiTheme="majorBidi" w:cstheme="majorBidi"/>
                <w:sz w:val="24"/>
                <w:szCs w:val="24"/>
              </w:rPr>
              <w:t>WOS</w:t>
            </w:r>
          </w:p>
        </w:tc>
        <w:tc>
          <w:tcPr>
            <w:tcW w:w="7217" w:type="dxa"/>
          </w:tcPr>
          <w:p w14:paraId="22E05B0C" w14:textId="6272D959" w:rsidR="0031218C" w:rsidRPr="00682FBF" w:rsidRDefault="00124C42" w:rsidP="008A0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D0D0D" w:themeColor="text1" w:themeTint="F2"/>
                <w:sz w:val="24"/>
                <w:szCs w:val="24"/>
              </w:rPr>
            </w:pPr>
            <w:r w:rsidRPr="00682FBF">
              <w:rPr>
                <w:rStyle w:val="Strong"/>
                <w:rFonts w:asciiTheme="majorBidi" w:hAnsiTheme="majorBidi" w:cstheme="majorBidi"/>
                <w:b w:val="0"/>
                <w:bCs w:val="0"/>
                <w:sz w:val="24"/>
                <w:szCs w:val="24"/>
                <w:shd w:val="clear" w:color="auto" w:fill="FAFAFC"/>
              </w:rPr>
              <w:t>("Extracorporeal Shockwave therapy" OR "Extracorporeal shock wave therapy" OR "Extracorporeal shockwave" OR "Shock-wave therapy" OR "Shockwave therapy" OR "Shock Wave Therapy" OR "ESWT" OR "east" OR "</w:t>
            </w:r>
            <w:proofErr w:type="spellStart"/>
            <w:r w:rsidRPr="00682FBF">
              <w:rPr>
                <w:rStyle w:val="Strong"/>
                <w:rFonts w:asciiTheme="majorBidi" w:hAnsiTheme="majorBidi" w:cstheme="majorBidi"/>
                <w:b w:val="0"/>
                <w:bCs w:val="0"/>
                <w:sz w:val="24"/>
                <w:szCs w:val="24"/>
                <w:shd w:val="clear" w:color="auto" w:fill="FAFAFC"/>
              </w:rPr>
              <w:t>ecsa</w:t>
            </w:r>
            <w:proofErr w:type="spellEnd"/>
            <w:r w:rsidRPr="00682FBF">
              <w:rPr>
                <w:rStyle w:val="Strong"/>
                <w:rFonts w:asciiTheme="majorBidi" w:hAnsiTheme="majorBidi" w:cstheme="majorBidi"/>
                <w:b w:val="0"/>
                <w:bCs w:val="0"/>
                <w:sz w:val="24"/>
                <w:szCs w:val="24"/>
                <w:shd w:val="clear" w:color="auto" w:fill="FAFAFC"/>
              </w:rPr>
              <w:t xml:space="preserve">" OR "shock wave" OR Shockwave) AND ("high intensity laser therapy" OR "high-intensity laser" OR "High-Power Laser" OR "hill" OR "low level laser therapy" OR "low level laser" OR "low-power Laser Therapy" OR "LLLT" OR "low-level laser" OR "Laser Therapy" OR </w:t>
            </w:r>
            <w:proofErr w:type="spellStart"/>
            <w:r w:rsidRPr="00682FBF">
              <w:rPr>
                <w:rStyle w:val="Strong"/>
                <w:rFonts w:asciiTheme="majorBidi" w:hAnsiTheme="majorBidi" w:cstheme="majorBidi"/>
                <w:b w:val="0"/>
                <w:bCs w:val="0"/>
                <w:sz w:val="24"/>
                <w:szCs w:val="24"/>
                <w:shd w:val="clear" w:color="auto" w:fill="FAFAFC"/>
              </w:rPr>
              <w:t>photobiomodulation</w:t>
            </w:r>
            <w:proofErr w:type="spellEnd"/>
            <w:r w:rsidRPr="00682FBF">
              <w:rPr>
                <w:rStyle w:val="Strong"/>
                <w:rFonts w:asciiTheme="majorBidi" w:hAnsiTheme="majorBidi" w:cstheme="majorBidi"/>
                <w:b w:val="0"/>
                <w:bCs w:val="0"/>
                <w:sz w:val="24"/>
                <w:szCs w:val="24"/>
                <w:shd w:val="clear" w:color="auto" w:fill="FAFAFC"/>
              </w:rPr>
              <w:t xml:space="preserve"> OR laser)</w:t>
            </w:r>
            <w:r w:rsidRPr="00682FBF">
              <w:rPr>
                <w:rFonts w:asciiTheme="majorBidi" w:hAnsiTheme="majorBidi" w:cstheme="majorBidi"/>
                <w:sz w:val="24"/>
                <w:szCs w:val="24"/>
                <w:shd w:val="clear" w:color="auto" w:fill="FAFAFC"/>
              </w:rPr>
              <w:t> (Title)</w:t>
            </w:r>
          </w:p>
        </w:tc>
        <w:tc>
          <w:tcPr>
            <w:tcW w:w="950" w:type="dxa"/>
          </w:tcPr>
          <w:p w14:paraId="1411A398" w14:textId="734D3108" w:rsidR="0031218C" w:rsidRPr="00682FBF" w:rsidRDefault="00D26F90" w:rsidP="008A0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1066</w:t>
            </w:r>
          </w:p>
        </w:tc>
      </w:tr>
      <w:tr w:rsidR="00755247" w:rsidRPr="00682FBF" w14:paraId="189CBE35" w14:textId="77777777" w:rsidTr="0090227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266" w:type="dxa"/>
          </w:tcPr>
          <w:p w14:paraId="1FEC449D" w14:textId="77777777" w:rsidR="00755247" w:rsidRPr="00682FBF" w:rsidRDefault="00755247" w:rsidP="008A0C19">
            <w:pPr>
              <w:rPr>
                <w:rFonts w:asciiTheme="majorBidi" w:hAnsiTheme="majorBidi" w:cstheme="majorBidi"/>
                <w:sz w:val="24"/>
                <w:szCs w:val="24"/>
              </w:rPr>
            </w:pPr>
            <w:r w:rsidRPr="00682FBF">
              <w:rPr>
                <w:rFonts w:asciiTheme="majorBidi" w:hAnsiTheme="majorBidi" w:cstheme="majorBidi"/>
                <w:sz w:val="24"/>
                <w:szCs w:val="24"/>
              </w:rPr>
              <w:t xml:space="preserve">Cochrane </w:t>
            </w:r>
          </w:p>
        </w:tc>
        <w:tc>
          <w:tcPr>
            <w:tcW w:w="7217" w:type="dxa"/>
          </w:tcPr>
          <w:p w14:paraId="75D55159" w14:textId="40FBDF58" w:rsidR="00AD078D" w:rsidRPr="00682FBF" w:rsidRDefault="000A5CA5" w:rsidP="0090227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682FBF">
              <w:rPr>
                <w:rFonts w:asciiTheme="majorBidi" w:eastAsia="Times New Roman" w:hAnsiTheme="majorBidi" w:cstheme="majorBidi"/>
                <w:sz w:val="24"/>
                <w:szCs w:val="24"/>
              </w:rPr>
              <w:t xml:space="preserve">("Extracorporeal Shockwave therapy" OR "Extracorporeal shock wave therapy" OR "Extracorporeal shockwave" OR "Shock-wave therapy" OR "Shockwave therapy" OR "Shock Wave Therapy" OR "ESWT" OR "ECST" OR "ECSW" OR "shock wave" OR Shockwave) AND ("high intensity laser therapy" OR "high-intensity laser" OR "High-Power Laser" OR "HILT" OR "low level laser therapy" OR "low level laser" OR "low-power Laser Therapy" OR "LLLT" OR "low-level laser" OR </w:t>
            </w:r>
            <w:r w:rsidRPr="00682FBF">
              <w:rPr>
                <w:rFonts w:asciiTheme="majorBidi" w:eastAsia="Times New Roman" w:hAnsiTheme="majorBidi" w:cstheme="majorBidi"/>
                <w:sz w:val="24"/>
                <w:szCs w:val="24"/>
              </w:rPr>
              <w:lastRenderedPageBreak/>
              <w:t xml:space="preserve">"Laser Therapy" OR </w:t>
            </w:r>
            <w:proofErr w:type="spellStart"/>
            <w:r w:rsidRPr="00682FBF">
              <w:rPr>
                <w:rFonts w:asciiTheme="majorBidi" w:eastAsia="Times New Roman" w:hAnsiTheme="majorBidi" w:cstheme="majorBidi"/>
                <w:sz w:val="24"/>
                <w:szCs w:val="24"/>
              </w:rPr>
              <w:t>photobiomodulation</w:t>
            </w:r>
            <w:proofErr w:type="spellEnd"/>
            <w:r w:rsidRPr="00682FBF">
              <w:rPr>
                <w:rFonts w:asciiTheme="majorBidi" w:eastAsia="Times New Roman" w:hAnsiTheme="majorBidi" w:cstheme="majorBidi"/>
                <w:sz w:val="24"/>
                <w:szCs w:val="24"/>
              </w:rPr>
              <w:t xml:space="preserve"> OR laser)</w:t>
            </w:r>
            <w:r w:rsidR="00902273" w:rsidRPr="00682FBF">
              <w:rPr>
                <w:rFonts w:asciiTheme="majorBidi" w:eastAsia="Times New Roman" w:hAnsiTheme="majorBidi" w:cstheme="majorBidi"/>
                <w:sz w:val="24"/>
                <w:szCs w:val="24"/>
              </w:rPr>
              <w:t xml:space="preserve"> in </w:t>
            </w:r>
            <w:r w:rsidR="006D3D36" w:rsidRPr="00682FBF">
              <w:rPr>
                <w:rFonts w:asciiTheme="majorBidi" w:hAnsiTheme="majorBidi" w:cstheme="majorBidi"/>
                <w:sz w:val="24"/>
                <w:szCs w:val="24"/>
              </w:rPr>
              <w:t>All text</w:t>
            </w:r>
          </w:p>
          <w:p w14:paraId="4610FDF2" w14:textId="61FA8FB1" w:rsidR="00F92919" w:rsidRPr="00682FBF" w:rsidRDefault="00F92919"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bidi="ar-EG"/>
              </w:rPr>
            </w:pPr>
          </w:p>
        </w:tc>
        <w:tc>
          <w:tcPr>
            <w:tcW w:w="950" w:type="dxa"/>
          </w:tcPr>
          <w:p w14:paraId="14EB0EA0" w14:textId="2BAF44CC" w:rsidR="00755247" w:rsidRPr="00682FBF" w:rsidRDefault="00D26F90"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lastRenderedPageBreak/>
              <w:t>261</w:t>
            </w:r>
          </w:p>
        </w:tc>
      </w:tr>
      <w:tr w:rsidR="00936756" w:rsidRPr="00682FBF" w14:paraId="1349E1AE" w14:textId="77777777" w:rsidTr="00902273">
        <w:trPr>
          <w:trHeight w:val="653"/>
        </w:trPr>
        <w:tc>
          <w:tcPr>
            <w:cnfStyle w:val="001000000000" w:firstRow="0" w:lastRow="0" w:firstColumn="1" w:lastColumn="0" w:oddVBand="0" w:evenVBand="0" w:oddHBand="0" w:evenHBand="0" w:firstRowFirstColumn="0" w:firstRowLastColumn="0" w:lastRowFirstColumn="0" w:lastRowLastColumn="0"/>
            <w:tcW w:w="1266" w:type="dxa"/>
          </w:tcPr>
          <w:p w14:paraId="1F7E5A94" w14:textId="470E616E" w:rsidR="00936756" w:rsidRPr="00682FBF" w:rsidRDefault="00AF60C3" w:rsidP="008A0C19">
            <w:pPr>
              <w:rPr>
                <w:rFonts w:asciiTheme="majorBidi" w:hAnsiTheme="majorBidi" w:cstheme="majorBidi"/>
                <w:sz w:val="24"/>
                <w:szCs w:val="24"/>
              </w:rPr>
            </w:pPr>
            <w:proofErr w:type="spellStart"/>
            <w:r w:rsidRPr="00682FBF">
              <w:rPr>
                <w:rFonts w:asciiTheme="majorBidi" w:hAnsiTheme="majorBidi" w:cstheme="majorBidi"/>
                <w:sz w:val="24"/>
                <w:szCs w:val="24"/>
              </w:rPr>
              <w:t>PEDro</w:t>
            </w:r>
            <w:proofErr w:type="spellEnd"/>
          </w:p>
        </w:tc>
        <w:tc>
          <w:tcPr>
            <w:tcW w:w="7217" w:type="dxa"/>
          </w:tcPr>
          <w:p w14:paraId="4D65AB25" w14:textId="65A6F927" w:rsidR="00936756" w:rsidRPr="00682FBF" w:rsidRDefault="000A5CA5" w:rsidP="008A0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ar-EG"/>
              </w:rPr>
            </w:pPr>
            <w:r w:rsidRPr="00682FBF">
              <w:rPr>
                <w:rFonts w:asciiTheme="majorBidi" w:hAnsiTheme="majorBidi" w:cstheme="majorBidi"/>
                <w:sz w:val="24"/>
                <w:szCs w:val="24"/>
              </w:rPr>
              <w:t>Shock wave laser</w:t>
            </w:r>
          </w:p>
        </w:tc>
        <w:tc>
          <w:tcPr>
            <w:tcW w:w="950" w:type="dxa"/>
          </w:tcPr>
          <w:p w14:paraId="506379F1" w14:textId="73068B4F" w:rsidR="00936756" w:rsidRPr="00682FBF" w:rsidRDefault="00690CC5" w:rsidP="008A0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shd w:val="clear" w:color="auto" w:fill="FFFFFF"/>
              </w:rPr>
            </w:pPr>
            <w:r w:rsidRPr="00682FBF">
              <w:rPr>
                <w:rFonts w:asciiTheme="majorBidi" w:hAnsiTheme="majorBidi" w:cstheme="majorBidi"/>
                <w:sz w:val="24"/>
                <w:szCs w:val="24"/>
                <w:shd w:val="clear" w:color="auto" w:fill="FFFFFF"/>
              </w:rPr>
              <w:t>329</w:t>
            </w:r>
          </w:p>
        </w:tc>
      </w:tr>
      <w:tr w:rsidR="008D0FC7" w:rsidRPr="00682FBF" w14:paraId="33C1F5AE" w14:textId="77777777" w:rsidTr="00902273">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1266" w:type="dxa"/>
          </w:tcPr>
          <w:p w14:paraId="34B4C337" w14:textId="78D0274B" w:rsidR="008D0FC7" w:rsidRPr="00682FBF" w:rsidRDefault="008D0FC7" w:rsidP="008A0C19">
            <w:pPr>
              <w:rPr>
                <w:rFonts w:asciiTheme="majorBidi" w:hAnsiTheme="majorBidi" w:cstheme="majorBidi"/>
                <w:sz w:val="24"/>
                <w:szCs w:val="24"/>
              </w:rPr>
            </w:pPr>
            <w:r w:rsidRPr="00682FBF">
              <w:rPr>
                <w:rFonts w:asciiTheme="majorBidi" w:hAnsiTheme="majorBidi" w:cstheme="majorBidi"/>
                <w:sz w:val="24"/>
                <w:szCs w:val="24"/>
              </w:rPr>
              <w:t xml:space="preserve">Google Scholar </w:t>
            </w:r>
          </w:p>
        </w:tc>
        <w:tc>
          <w:tcPr>
            <w:tcW w:w="7217" w:type="dxa"/>
          </w:tcPr>
          <w:p w14:paraId="15B1F03F" w14:textId="764A99CB" w:rsidR="008D0FC7" w:rsidRPr="00682FBF" w:rsidRDefault="00A04CD4"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ar-EG"/>
              </w:rPr>
            </w:pPr>
            <w:proofErr w:type="spellStart"/>
            <w:r w:rsidRPr="00682FBF">
              <w:rPr>
                <w:rFonts w:asciiTheme="majorBidi" w:hAnsiTheme="majorBidi" w:cstheme="majorBidi"/>
                <w:sz w:val="24"/>
                <w:szCs w:val="24"/>
                <w:lang w:bidi="ar-EG"/>
              </w:rPr>
              <w:t>allintitle</w:t>
            </w:r>
            <w:proofErr w:type="spellEnd"/>
            <w:r w:rsidRPr="00682FBF">
              <w:rPr>
                <w:rFonts w:asciiTheme="majorBidi" w:hAnsiTheme="majorBidi" w:cstheme="majorBidi"/>
                <w:sz w:val="24"/>
                <w:szCs w:val="24"/>
                <w:lang w:bidi="ar-EG"/>
              </w:rPr>
              <w:t xml:space="preserve">: ("high intensity laser therapy" OR "high-intensity laser" OR "High-Power Laser" OR "HILT" OR "low level laser therapy" OR "low-power Laser Therapy" OR "LLLT" OR "low-level laser" OR "Laser Therapy" OR </w:t>
            </w:r>
            <w:proofErr w:type="spellStart"/>
            <w:r w:rsidRPr="00682FBF">
              <w:rPr>
                <w:rFonts w:asciiTheme="majorBidi" w:hAnsiTheme="majorBidi" w:cstheme="majorBidi"/>
                <w:sz w:val="24"/>
                <w:szCs w:val="24"/>
                <w:lang w:bidi="ar-EG"/>
              </w:rPr>
              <w:t>Photobiomodulation</w:t>
            </w:r>
            <w:proofErr w:type="spellEnd"/>
            <w:r w:rsidRPr="00682FBF">
              <w:rPr>
                <w:rFonts w:asciiTheme="majorBidi" w:hAnsiTheme="majorBidi" w:cstheme="majorBidi"/>
                <w:sz w:val="24"/>
                <w:szCs w:val="24"/>
                <w:lang w:bidi="ar-EG"/>
              </w:rPr>
              <w:t xml:space="preserve"> OR laser) AND ("Extracorporeal shockwave therapy" OR "ESWT" OR "Extracorporeal shock wave therapy" OR "Radial Extracorporeal shockwave therapy" OR "ECST" OR "ECSW" OR "shockwave therapy" OR "shock wave therapy") "high intensity laser therapy" OR "high-intensity laser" OR "High-Power Laser" OR "HILT" OR "low level laser therapy" OR "low-power Laser Therapy" OR "LLLT" OR "low-level laser" OR "Laser Therapy" OR  </w:t>
            </w:r>
            <w:proofErr w:type="spellStart"/>
            <w:r w:rsidRPr="00682FBF">
              <w:rPr>
                <w:rFonts w:asciiTheme="majorBidi" w:hAnsiTheme="majorBidi" w:cstheme="majorBidi"/>
                <w:sz w:val="24"/>
                <w:szCs w:val="24"/>
                <w:lang w:bidi="ar-EG"/>
              </w:rPr>
              <w:t>Photobiomodulation</w:t>
            </w:r>
            <w:proofErr w:type="spellEnd"/>
            <w:r w:rsidRPr="00682FBF">
              <w:rPr>
                <w:rFonts w:asciiTheme="majorBidi" w:hAnsiTheme="majorBidi" w:cstheme="majorBidi"/>
                <w:sz w:val="24"/>
                <w:szCs w:val="24"/>
                <w:lang w:bidi="ar-EG"/>
              </w:rPr>
              <w:t xml:space="preserve"> OR  laser AND "Extracorporeal shockwave therapy" OR "ESWT" OR "Extracorporeal shock wave therapy" OR "Radial Extracorporeal shockwave therapy" </w:t>
            </w:r>
            <w:r w:rsidR="005E07B7" w:rsidRPr="00682FBF">
              <w:rPr>
                <w:rFonts w:asciiTheme="majorBidi" w:hAnsiTheme="majorBidi" w:cstheme="majorBidi"/>
                <w:sz w:val="24"/>
                <w:szCs w:val="24"/>
              </w:rPr>
              <w:t>OR</w:t>
            </w:r>
            <w:r w:rsidRPr="00682FBF">
              <w:rPr>
                <w:rFonts w:asciiTheme="majorBidi" w:hAnsiTheme="majorBidi" w:cstheme="majorBidi"/>
                <w:sz w:val="24"/>
                <w:szCs w:val="24"/>
                <w:lang w:bidi="ar-EG"/>
              </w:rPr>
              <w:t xml:space="preserve"> "ECST" OR "ECSW" OR "shockwave therapy" OR "shock wave therapy"</w:t>
            </w:r>
          </w:p>
        </w:tc>
        <w:tc>
          <w:tcPr>
            <w:tcW w:w="950" w:type="dxa"/>
          </w:tcPr>
          <w:p w14:paraId="665A5D80" w14:textId="41389AFA" w:rsidR="008D0FC7" w:rsidRPr="00682FBF" w:rsidRDefault="00D26F90" w:rsidP="008A0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97</w:t>
            </w:r>
          </w:p>
        </w:tc>
      </w:tr>
    </w:tbl>
    <w:p w14:paraId="66F7A157" w14:textId="70418D61" w:rsidR="00265D4D" w:rsidRPr="00682FBF" w:rsidRDefault="00265D4D" w:rsidP="008A0C19">
      <w:pPr>
        <w:spacing w:line="240" w:lineRule="auto"/>
        <w:rPr>
          <w:rFonts w:asciiTheme="majorBidi" w:hAnsiTheme="majorBidi" w:cstheme="majorBidi"/>
          <w:sz w:val="24"/>
          <w:szCs w:val="24"/>
        </w:rPr>
      </w:pPr>
    </w:p>
    <w:sectPr w:rsidR="00265D4D" w:rsidRPr="00682FBF" w:rsidSect="00682F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C326AB"/>
    <w:multiLevelType w:val="hybridMultilevel"/>
    <w:tmpl w:val="421CA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B819F0"/>
    <w:multiLevelType w:val="hybridMultilevel"/>
    <w:tmpl w:val="829E8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8222061">
    <w:abstractNumId w:val="0"/>
  </w:num>
  <w:num w:numId="2" w16cid:durableId="9302390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0AD0"/>
    <w:rsid w:val="00044CD5"/>
    <w:rsid w:val="00044FAE"/>
    <w:rsid w:val="0006023E"/>
    <w:rsid w:val="00067AB9"/>
    <w:rsid w:val="00080CBB"/>
    <w:rsid w:val="000A3A7F"/>
    <w:rsid w:val="000A5CA5"/>
    <w:rsid w:val="001055E5"/>
    <w:rsid w:val="00107E9D"/>
    <w:rsid w:val="00124C42"/>
    <w:rsid w:val="001252E7"/>
    <w:rsid w:val="00132116"/>
    <w:rsid w:val="00132964"/>
    <w:rsid w:val="001A7327"/>
    <w:rsid w:val="001C13D3"/>
    <w:rsid w:val="00265D4D"/>
    <w:rsid w:val="0027692F"/>
    <w:rsid w:val="00300AC9"/>
    <w:rsid w:val="00310C6B"/>
    <w:rsid w:val="00311DDC"/>
    <w:rsid w:val="0031218C"/>
    <w:rsid w:val="003271E9"/>
    <w:rsid w:val="0033000D"/>
    <w:rsid w:val="003716F1"/>
    <w:rsid w:val="00375C84"/>
    <w:rsid w:val="003819CE"/>
    <w:rsid w:val="00395A2F"/>
    <w:rsid w:val="003B35EF"/>
    <w:rsid w:val="003E7510"/>
    <w:rsid w:val="004210D5"/>
    <w:rsid w:val="00463C5B"/>
    <w:rsid w:val="004D0084"/>
    <w:rsid w:val="004D7C00"/>
    <w:rsid w:val="004E27F4"/>
    <w:rsid w:val="004F347E"/>
    <w:rsid w:val="004F3E80"/>
    <w:rsid w:val="00510C04"/>
    <w:rsid w:val="0056116A"/>
    <w:rsid w:val="0058288C"/>
    <w:rsid w:val="005E07B7"/>
    <w:rsid w:val="0065222D"/>
    <w:rsid w:val="00682FBF"/>
    <w:rsid w:val="00683B05"/>
    <w:rsid w:val="00686523"/>
    <w:rsid w:val="00690CC5"/>
    <w:rsid w:val="006C3687"/>
    <w:rsid w:val="006C52B5"/>
    <w:rsid w:val="006D3D36"/>
    <w:rsid w:val="006E25F3"/>
    <w:rsid w:val="006E6EB9"/>
    <w:rsid w:val="00717351"/>
    <w:rsid w:val="00730761"/>
    <w:rsid w:val="0075295D"/>
    <w:rsid w:val="00755247"/>
    <w:rsid w:val="00771492"/>
    <w:rsid w:val="0077166A"/>
    <w:rsid w:val="00792E86"/>
    <w:rsid w:val="007B358C"/>
    <w:rsid w:val="007C7971"/>
    <w:rsid w:val="007F38CF"/>
    <w:rsid w:val="007F4471"/>
    <w:rsid w:val="007F53B1"/>
    <w:rsid w:val="00822A08"/>
    <w:rsid w:val="0084650F"/>
    <w:rsid w:val="00861380"/>
    <w:rsid w:val="00884720"/>
    <w:rsid w:val="00885396"/>
    <w:rsid w:val="008913C5"/>
    <w:rsid w:val="008A0C19"/>
    <w:rsid w:val="008D0FC7"/>
    <w:rsid w:val="00902273"/>
    <w:rsid w:val="00904282"/>
    <w:rsid w:val="009156CB"/>
    <w:rsid w:val="00936756"/>
    <w:rsid w:val="00973A03"/>
    <w:rsid w:val="009C1E7D"/>
    <w:rsid w:val="009C577E"/>
    <w:rsid w:val="00A04CD4"/>
    <w:rsid w:val="00A11814"/>
    <w:rsid w:val="00AB1690"/>
    <w:rsid w:val="00AB16CB"/>
    <w:rsid w:val="00AD078D"/>
    <w:rsid w:val="00AF60C3"/>
    <w:rsid w:val="00B03320"/>
    <w:rsid w:val="00B07439"/>
    <w:rsid w:val="00B15E3D"/>
    <w:rsid w:val="00B70AD0"/>
    <w:rsid w:val="00B902C2"/>
    <w:rsid w:val="00B92C00"/>
    <w:rsid w:val="00BA09DD"/>
    <w:rsid w:val="00BC71B2"/>
    <w:rsid w:val="00BD2FE1"/>
    <w:rsid w:val="00C415CE"/>
    <w:rsid w:val="00C50210"/>
    <w:rsid w:val="00C54C2F"/>
    <w:rsid w:val="00C55223"/>
    <w:rsid w:val="00C7420B"/>
    <w:rsid w:val="00CB304E"/>
    <w:rsid w:val="00D009F1"/>
    <w:rsid w:val="00D01ADC"/>
    <w:rsid w:val="00D26F90"/>
    <w:rsid w:val="00D55B75"/>
    <w:rsid w:val="00D67111"/>
    <w:rsid w:val="00D76FEE"/>
    <w:rsid w:val="00DC53AB"/>
    <w:rsid w:val="00DF394D"/>
    <w:rsid w:val="00E16A22"/>
    <w:rsid w:val="00E22CF6"/>
    <w:rsid w:val="00E72D5F"/>
    <w:rsid w:val="00E9566B"/>
    <w:rsid w:val="00EC5C27"/>
    <w:rsid w:val="00EF6E19"/>
    <w:rsid w:val="00F015CD"/>
    <w:rsid w:val="00F1781C"/>
    <w:rsid w:val="00F41E8B"/>
    <w:rsid w:val="00F57CBB"/>
    <w:rsid w:val="00F92919"/>
    <w:rsid w:val="00FB26D9"/>
    <w:rsid w:val="00FB529D"/>
    <w:rsid w:val="00FD11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745E6ABD"/>
  <w15:docId w15:val="{D2E8F749-EF19-5A42-A8D4-2176F938C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2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5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24C42"/>
    <w:rPr>
      <w:b/>
      <w:bCs/>
    </w:rPr>
  </w:style>
  <w:style w:type="table" w:customStyle="1" w:styleId="PlainTable21">
    <w:name w:val="Plain Table 21"/>
    <w:basedOn w:val="TableNormal"/>
    <w:uiPriority w:val="42"/>
    <w:rsid w:val="009022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A3A7F"/>
    <w:rPr>
      <w:color w:val="0563C1" w:themeColor="hyperlink"/>
      <w:u w:val="single"/>
    </w:rPr>
  </w:style>
  <w:style w:type="character" w:customStyle="1" w:styleId="UnresolvedMention1">
    <w:name w:val="Unresolved Mention1"/>
    <w:basedOn w:val="DefaultParagraphFont"/>
    <w:uiPriority w:val="99"/>
    <w:semiHidden/>
    <w:unhideWhenUsed/>
    <w:rsid w:val="000A3A7F"/>
    <w:rPr>
      <w:color w:val="605E5C"/>
      <w:shd w:val="clear" w:color="auto" w:fill="E1DFDD"/>
    </w:rPr>
  </w:style>
  <w:style w:type="paragraph" w:styleId="ListParagraph">
    <w:name w:val="List Paragraph"/>
    <w:basedOn w:val="Normal"/>
    <w:uiPriority w:val="34"/>
    <w:qFormat/>
    <w:rsid w:val="00FB26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9322424">
      <w:bodyDiv w:val="1"/>
      <w:marLeft w:val="0"/>
      <w:marRight w:val="0"/>
      <w:marTop w:val="0"/>
      <w:marBottom w:val="0"/>
      <w:divBdr>
        <w:top w:val="none" w:sz="0" w:space="0" w:color="auto"/>
        <w:left w:val="none" w:sz="0" w:space="0" w:color="auto"/>
        <w:bottom w:val="none" w:sz="0" w:space="0" w:color="auto"/>
        <w:right w:val="none" w:sz="0" w:space="0" w:color="auto"/>
      </w:divBdr>
    </w:div>
    <w:div w:id="1352489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FDECE-09C5-4895-847B-54AB08B4C6EC}">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93</Words>
  <Characters>3080</Characters>
  <Application>Microsoft Office Word</Application>
  <DocSecurity>0</DocSecurity>
  <Lines>25</Lines>
  <Paragraphs>7</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zam</dc:creator>
  <cp:keywords/>
  <dc:description/>
  <cp:lastModifiedBy>Esraa Mohamed Abdel Motlab Moshad</cp:lastModifiedBy>
  <cp:revision>2</cp:revision>
  <dcterms:created xsi:type="dcterms:W3CDTF">2025-02-04T15:26:00Z</dcterms:created>
  <dcterms:modified xsi:type="dcterms:W3CDTF">2025-02-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9101e04409ffc85816a043a077651b468a264800f42ea4986ac95d4ac47e0989</vt:lpwstr>
  </property>
</Properties>
</file>